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097481" w:rsidR="00FB3483" w:rsidRPr="00930A31" w:rsidRDefault="00BC462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6D284E" w:rsidR="00FB3483" w:rsidRPr="00930A31" w:rsidRDefault="00BC4620"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21485D" w:rsidR="00FB3483" w:rsidRPr="00930A31" w:rsidRDefault="008D4063"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A89926" w:rsidR="00FB3483" w:rsidRPr="00930A31" w:rsidRDefault="008D4063"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2D3E4E" w:rsidR="00FB3483" w:rsidRPr="00930A31" w:rsidRDefault="008D4063"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DDFF17" w:rsidR="00FB3483" w:rsidRPr="00930A31" w:rsidRDefault="008D4063"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C556FE" w:rsidR="00FB3483" w:rsidRPr="00930A31" w:rsidRDefault="006522B9"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8FD0C5" w:rsidR="00FB3483" w:rsidRPr="00930A31" w:rsidRDefault="008D4063"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491759" w:rsidR="00FB3483" w:rsidRPr="00930A31" w:rsidRDefault="008D4063"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36480C"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76D10C"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247FBE" w:rsidR="00FB3483"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CE70F6" w:rsidR="00FB3483"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262451"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4BFE88"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708FB6"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45E69A"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585146"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5E96BC"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C97406" w:rsidR="006E5FE2"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750032" w:rsidR="006E5FE2"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6A67E8"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9E8B9E" w:rsidR="00930A31"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A4B475" w:rsidR="00FB3483"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6</w:t>
            </w:r>
            <w:r>
              <w:rPr>
                <w:rFonts w:ascii="Arial" w:hAnsi="Arial" w:cs="Arial"/>
                <w:color w:val="auto"/>
                <w:sz w:val="18"/>
                <w:szCs w:val="18"/>
              </w:rPr>
              <w:t xml:space="preserve"> + table 1a/b</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2915A7" w:rsidR="00FB3483"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11 + supplementar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86C616" w:rsidR="00FB3483" w:rsidRPr="00930A31" w:rsidRDefault="007F7FBF" w:rsidP="005979B8">
            <w:pPr>
              <w:pStyle w:val="Default"/>
              <w:spacing w:before="40" w:after="40"/>
              <w:rPr>
                <w:rFonts w:ascii="Arial" w:hAnsi="Arial" w:cs="Arial"/>
                <w:color w:val="auto"/>
                <w:sz w:val="18"/>
                <w:szCs w:val="18"/>
              </w:rPr>
            </w:pPr>
            <w:r>
              <w:rPr>
                <w:rFonts w:ascii="Arial" w:hAnsi="Arial" w:cs="Arial"/>
                <w:color w:val="auto"/>
                <w:sz w:val="18"/>
                <w:szCs w:val="18"/>
              </w:rPr>
              <w:t>p6</w:t>
            </w:r>
            <w:r>
              <w:rPr>
                <w:rFonts w:ascii="Arial" w:hAnsi="Arial" w:cs="Arial"/>
                <w:color w:val="auto"/>
                <w:sz w:val="18"/>
                <w:szCs w:val="18"/>
              </w:rPr>
              <w:t>-10 + table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0AA692" w:rsidR="00930A31" w:rsidRPr="00930A31" w:rsidRDefault="00EB7913" w:rsidP="005979B8">
            <w:pPr>
              <w:pStyle w:val="Default"/>
              <w:spacing w:before="40" w:after="40"/>
              <w:rPr>
                <w:rFonts w:ascii="Arial" w:hAnsi="Arial" w:cs="Arial"/>
                <w:color w:val="auto"/>
                <w:sz w:val="18"/>
                <w:szCs w:val="18"/>
              </w:rPr>
            </w:pPr>
            <w:r>
              <w:rPr>
                <w:rFonts w:ascii="Arial" w:hAnsi="Arial" w:cs="Arial"/>
                <w:color w:val="auto"/>
                <w:sz w:val="18"/>
                <w:szCs w:val="18"/>
              </w:rPr>
              <w:t>p6-10 + table 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7FC14D" w:rsidR="00930A31" w:rsidRPr="00930A31" w:rsidRDefault="00EB79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ADBB6C" w:rsidR="00930A31" w:rsidRPr="00930A31" w:rsidRDefault="00EB79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31A294" w:rsidR="00930A31" w:rsidRPr="00930A31" w:rsidRDefault="00EB79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48E738" w:rsidR="00FB3483" w:rsidRPr="00930A31" w:rsidRDefault="00EB7913" w:rsidP="005979B8">
            <w:pPr>
              <w:pStyle w:val="Default"/>
              <w:spacing w:before="40" w:after="40"/>
              <w:rPr>
                <w:rFonts w:ascii="Arial" w:hAnsi="Arial" w:cs="Arial"/>
                <w:color w:val="auto"/>
                <w:sz w:val="18"/>
                <w:szCs w:val="18"/>
              </w:rPr>
            </w:pPr>
            <w:r>
              <w:rPr>
                <w:rFonts w:ascii="Arial" w:hAnsi="Arial" w:cs="Arial"/>
                <w:color w:val="auto"/>
                <w:sz w:val="18"/>
                <w:szCs w:val="18"/>
              </w:rPr>
              <w:t>p11 + supplementary</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2758E4" w:rsidR="00077B44"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CEF870" w:rsidR="00930A31"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color w:val="auto"/>
                <w:sz w:val="18"/>
                <w:szCs w:val="18"/>
              </w:rPr>
              <w:t>2</w:t>
            </w:r>
            <w:r>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ED1A8A" w:rsidR="00930A31"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78FCFF" w:rsidR="00930A31"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71F3C7" w:rsidR="00930A31"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p1</w:t>
            </w:r>
            <w:r>
              <w:rPr>
                <w:rFonts w:ascii="Arial" w:hAnsi="Arial" w:cs="Arial"/>
                <w:color w:val="auto"/>
                <w:sz w:val="18"/>
                <w:szCs w:val="18"/>
              </w:rPr>
              <w:t>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924C52" w:rsidR="00930A31"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71FDBF" w:rsidR="00930A31"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B51698" w:rsidR="00930A31"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7A79BA" w:rsidR="00077B44"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FD4952" w:rsidR="00077B44"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F540B5" w:rsidR="00077B44" w:rsidRPr="00930A31" w:rsidRDefault="00EB7913" w:rsidP="00077B44">
            <w:pPr>
              <w:pStyle w:val="Default"/>
              <w:spacing w:before="40" w:after="40"/>
              <w:rPr>
                <w:rFonts w:ascii="Arial" w:hAnsi="Arial" w:cs="Arial"/>
                <w:color w:val="auto"/>
                <w:sz w:val="18"/>
                <w:szCs w:val="18"/>
              </w:rPr>
            </w:pPr>
            <w:r>
              <w:rPr>
                <w:rFonts w:ascii="Arial" w:hAnsi="Arial" w:cs="Arial"/>
                <w:color w:val="auto"/>
                <w:sz w:val="18"/>
                <w:szCs w:val="18"/>
              </w:rPr>
              <w:t>Table 1-3 + supplemnetary</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CEC9F" w14:textId="77777777" w:rsidR="003657CC" w:rsidRDefault="003657CC">
      <w:r>
        <w:separator/>
      </w:r>
    </w:p>
  </w:endnote>
  <w:endnote w:type="continuationSeparator" w:id="0">
    <w:p w14:paraId="74488D50" w14:textId="77777777" w:rsidR="003657CC" w:rsidRDefault="00365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26457B" w14:textId="77777777" w:rsidR="003657CC" w:rsidRDefault="003657CC">
      <w:r>
        <w:separator/>
      </w:r>
    </w:p>
  </w:footnote>
  <w:footnote w:type="continuationSeparator" w:id="0">
    <w:p w14:paraId="5E59E8C9" w14:textId="77777777" w:rsidR="003657CC" w:rsidRDefault="003657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8C716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657CC"/>
    <w:rsid w:val="003760FB"/>
    <w:rsid w:val="003B79FF"/>
    <w:rsid w:val="00400A0B"/>
    <w:rsid w:val="004033C1"/>
    <w:rsid w:val="004249F9"/>
    <w:rsid w:val="00443C1D"/>
    <w:rsid w:val="00461576"/>
    <w:rsid w:val="004C1685"/>
    <w:rsid w:val="005078EE"/>
    <w:rsid w:val="00550BF1"/>
    <w:rsid w:val="0059028D"/>
    <w:rsid w:val="005979B8"/>
    <w:rsid w:val="00640172"/>
    <w:rsid w:val="006522B9"/>
    <w:rsid w:val="006E5FE2"/>
    <w:rsid w:val="006F3BA6"/>
    <w:rsid w:val="00726794"/>
    <w:rsid w:val="0077253C"/>
    <w:rsid w:val="007F7FBF"/>
    <w:rsid w:val="008412D5"/>
    <w:rsid w:val="008A3EAE"/>
    <w:rsid w:val="008C7163"/>
    <w:rsid w:val="008D4063"/>
    <w:rsid w:val="008E2C91"/>
    <w:rsid w:val="00930A31"/>
    <w:rsid w:val="00947707"/>
    <w:rsid w:val="009827E5"/>
    <w:rsid w:val="00A215D2"/>
    <w:rsid w:val="00A86593"/>
    <w:rsid w:val="00AB79CE"/>
    <w:rsid w:val="00AE4BBD"/>
    <w:rsid w:val="00B51910"/>
    <w:rsid w:val="00B730D1"/>
    <w:rsid w:val="00BC4620"/>
    <w:rsid w:val="00C22710"/>
    <w:rsid w:val="00D95D84"/>
    <w:rsid w:val="00DC4F19"/>
    <w:rsid w:val="00E324A8"/>
    <w:rsid w:val="00E66E3A"/>
    <w:rsid w:val="00EB610E"/>
    <w:rsid w:val="00EB7913"/>
    <w:rsid w:val="00F67C14"/>
    <w:rsid w:val="00FB3483"/>
    <w:rsid w:val="00FD1C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1453</Template>
  <TotalTime>19</TotalTime>
  <Pages>3</Pages>
  <Words>1099</Words>
  <Characters>6045</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yrthe Eussen</cp:lastModifiedBy>
  <cp:revision>6</cp:revision>
  <cp:lastPrinted>2020-11-24T03:02:00Z</cp:lastPrinted>
  <dcterms:created xsi:type="dcterms:W3CDTF">2024-07-09T09:11:00Z</dcterms:created>
  <dcterms:modified xsi:type="dcterms:W3CDTF">2024-07-09T10:33:00Z</dcterms:modified>
</cp:coreProperties>
</file>